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B5788" w14:textId="46EDE0DE" w:rsidR="007447BB" w:rsidRPr="00603406" w:rsidRDefault="007447BB" w:rsidP="007447BB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  <w:color w:val="FF0000"/>
        </w:rPr>
      </w:pPr>
      <w:r w:rsidRPr="0044771B">
        <w:rPr>
          <w:rFonts w:ascii="Arial" w:hAnsi="Arial" w:cs="Arial"/>
          <w:b/>
          <w:color w:val="000000" w:themeColor="text1"/>
        </w:rPr>
        <w:t>S8</w:t>
      </w:r>
      <w:r w:rsidRPr="001D2516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Table</w:t>
      </w:r>
      <w:r w:rsidRPr="0044771B">
        <w:rPr>
          <w:rFonts w:ascii="Arial" w:hAnsi="Arial" w:cs="Arial"/>
          <w:b/>
          <w:color w:val="000000" w:themeColor="text1"/>
        </w:rPr>
        <w:t xml:space="preserve">. </w:t>
      </w:r>
      <w:r w:rsidRPr="00BA5EDE">
        <w:rPr>
          <w:rFonts w:ascii="Arial" w:hAnsi="Arial" w:cs="Arial"/>
          <w:b/>
          <w:color w:val="000000" w:themeColor="text1"/>
        </w:rPr>
        <w:t xml:space="preserve">Crossover distributions across the </w:t>
      </w:r>
      <w:r w:rsidRPr="00BA5EDE">
        <w:rPr>
          <w:rFonts w:ascii="Arial" w:hAnsi="Arial" w:cs="Arial"/>
          <w:b/>
          <w:i/>
          <w:color w:val="000000" w:themeColor="text1"/>
        </w:rPr>
        <w:t>RAC1</w:t>
      </w:r>
      <w:r w:rsidRPr="00BA5EDE">
        <w:rPr>
          <w:rFonts w:ascii="Arial" w:hAnsi="Arial" w:cs="Arial"/>
          <w:b/>
          <w:color w:val="000000" w:themeColor="text1"/>
        </w:rPr>
        <w:t xml:space="preserve"> amplicon from Col×Ler F</w:t>
      </w:r>
      <w:r w:rsidRPr="00BA5EDE">
        <w:rPr>
          <w:rFonts w:ascii="Arial" w:hAnsi="Arial" w:cs="Arial"/>
          <w:b/>
          <w:color w:val="000000" w:themeColor="text1"/>
          <w:vertAlign w:val="subscript"/>
        </w:rPr>
        <w:t>1</w:t>
      </w:r>
      <w:r w:rsidRPr="00BA5EDE">
        <w:rPr>
          <w:rFonts w:ascii="Arial" w:hAnsi="Arial" w:cs="Arial"/>
          <w:b/>
          <w:color w:val="000000" w:themeColor="text1"/>
        </w:rPr>
        <w:t xml:space="preserve"> analysed via pollen-typing.</w:t>
      </w:r>
      <w:bookmarkStart w:id="0" w:name="_GoBack"/>
      <w:bookmarkEnd w:id="0"/>
    </w:p>
    <w:p w14:paraId="6F09EE4B" w14:textId="77777777" w:rsidR="007447BB" w:rsidRPr="00603406" w:rsidRDefault="007447BB" w:rsidP="007447BB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  <w:color w:val="FF0000"/>
        </w:rPr>
      </w:pPr>
    </w:p>
    <w:tbl>
      <w:tblPr>
        <w:tblW w:w="9182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345"/>
        <w:gridCol w:w="1632"/>
        <w:gridCol w:w="1559"/>
        <w:gridCol w:w="1147"/>
        <w:gridCol w:w="1262"/>
        <w:gridCol w:w="892"/>
      </w:tblGrid>
      <w:tr w:rsidR="007447BB" w:rsidRPr="00A44B54" w14:paraId="7CDDD23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7B7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IR10 coordinate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0E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 coordinate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13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sz w:val="18"/>
                <w:szCs w:val="18"/>
              </w:rPr>
              <w:t>C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E85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sz w:val="18"/>
                <w:szCs w:val="18"/>
              </w:rPr>
              <w:t>Ler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306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sz w:val="18"/>
                <w:szCs w:val="18"/>
              </w:rPr>
              <w:t>Interval length (bp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D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sz w:val="18"/>
                <w:szCs w:val="18"/>
              </w:rPr>
              <w:t>Crossover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20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sz w:val="18"/>
                <w:szCs w:val="18"/>
              </w:rPr>
              <w:t>cM/Mb</w:t>
            </w:r>
          </w:p>
        </w:tc>
      </w:tr>
      <w:tr w:rsidR="007447BB" w:rsidRPr="00A44B54" w14:paraId="4317A7E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62B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6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257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50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EA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D5F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CA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87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5FD2F0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1DE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8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9A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8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E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43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86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0A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A6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6E6258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349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9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32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72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77B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A8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B5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974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68700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AA8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9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A4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1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C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17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BC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66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C3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140D40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F0F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4D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66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C7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CTACATTACCATCTTCA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08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4F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04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93ACE2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3C5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C8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E1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51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0D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AD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0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C43F9A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2F7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4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3F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27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0D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D5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F9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46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3E2713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1F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5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92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57D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38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7A6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A0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21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0B570A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E03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5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D7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7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AC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8A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03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BE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7C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C109AE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59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F5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2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0E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B5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E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A3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C4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AAD949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2B0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33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89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35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A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C6B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5D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F1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FE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4CEFCB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92F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45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18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4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A8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07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57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E4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EC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53D5F0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1406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56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1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5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0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6C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06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08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D0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E57B83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4CA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58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84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6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0C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610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44D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7B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06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BCDA40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3B0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6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0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6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D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23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B17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DF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0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7447BB" w:rsidRPr="00A44B54" w14:paraId="474E231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9BBE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73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DC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7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67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35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6A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B4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D6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09562B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446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0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CB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81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GT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0E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E2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DA6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B3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7447BB" w:rsidRPr="00A44B54" w14:paraId="00F30B7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A2C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7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5D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7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61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E6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FE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D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61490B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ABA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8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1E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E5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FB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C7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05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51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AA2114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0B1E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8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69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5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5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51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E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F7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</w:tr>
      <w:tr w:rsidR="007447BB" w:rsidRPr="00A44B54" w14:paraId="097363F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E4E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2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0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43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6B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A2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E7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62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83499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F89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2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E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57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6B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5D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71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3F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77B2D3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A30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A7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1E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C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C8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3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BA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5CF4C1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387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4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F9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89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FC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C0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99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07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AA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7447BB" w:rsidRPr="00A44B54" w14:paraId="7DA81E5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7DFD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09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C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1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D6C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42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70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69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13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</w:tr>
      <w:tr w:rsidR="007447BB" w:rsidRPr="00A44B54" w14:paraId="555BAC4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1B5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27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34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29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12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0A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35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37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FB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7447BB" w:rsidRPr="00A44B54" w14:paraId="2EE8742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DED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39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A8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4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C6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60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322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85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80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7447BB" w:rsidRPr="00A44B54" w14:paraId="4546C2D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D75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44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89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4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CA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C7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09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E4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09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551F7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D99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45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D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4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22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1B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84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04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E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</w:tr>
      <w:tr w:rsidR="007447BB" w:rsidRPr="00A44B54" w14:paraId="079CCD9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3EF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5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D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5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CA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9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89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DE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F6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7447BB" w:rsidRPr="00A44B54" w14:paraId="0A958B9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6D2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6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AF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7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8A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59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00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ED6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1A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7447BB" w:rsidRPr="00A44B54" w14:paraId="5C94EF5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A09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78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FE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8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71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DB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6F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E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44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</w:tr>
      <w:tr w:rsidR="007447BB" w:rsidRPr="00A44B54" w14:paraId="0741836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F1E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86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723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88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05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24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9F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082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8E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7447BB" w:rsidRPr="00A44B54" w14:paraId="4E6B47E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B24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9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BFD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899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2D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75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5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DB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3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</w:tr>
      <w:tr w:rsidR="007447BB" w:rsidRPr="00A44B54" w14:paraId="4ABEA69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2AC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01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67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0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12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18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70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C8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87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</w:tr>
      <w:tr w:rsidR="007447BB" w:rsidRPr="00A44B54" w14:paraId="755F48D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9B6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0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85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0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71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66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45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B2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98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81E1CF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B37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3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F4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DDC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EB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BB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00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1B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778EC5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9EF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5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05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AA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84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2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4D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21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</w:tr>
      <w:tr w:rsidR="007447BB" w:rsidRPr="00A44B54" w14:paraId="5F78154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0E6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8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56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2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C4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AD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30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0C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9C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FC6C05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549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19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74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2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F9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F8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07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41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7E1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5AE880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D2D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2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0A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2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BD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6D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7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D6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EA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</w:tr>
      <w:tr w:rsidR="007447BB" w:rsidRPr="00A44B54" w14:paraId="424653E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527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39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9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F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9B7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26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6A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0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15B1BF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D41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039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0A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1A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19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F0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EF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13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BECFC0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C28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3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12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D5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45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26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3E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0C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CFF928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E74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3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AD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45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01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81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EB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C7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C59223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433F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39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0B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2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E7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3A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5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0C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1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7BF1CB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297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0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D5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416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0B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69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CB1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93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C94E73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DBF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1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C0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3D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F7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CA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28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0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69D1F5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7D6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4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56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C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B6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92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5F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23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DDCBCB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77B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6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9C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4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4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DC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626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90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5C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7447BB" w:rsidRPr="00A44B54" w14:paraId="3A95BDA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F9E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58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09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A8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F4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74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86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16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7447BB" w:rsidRPr="00A44B54" w14:paraId="411368A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9C94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5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43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7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7E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17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CE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23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D9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A3C1A6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1D5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41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1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9A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2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3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B9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109194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F12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F3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65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9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C1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9BE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53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A7BDF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CD5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F4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E0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93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ATTATGGGTAAATCTAAACAAGAATAA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D2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A1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94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5CA141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E34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68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A9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B7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2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BE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58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B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6E591F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1A5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1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7BA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7F8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D55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B4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59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E8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3EAAD9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DFB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4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1D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0B4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7A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67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20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7F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CC6E6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15A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5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52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68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8C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3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17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2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60B2DD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9C6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78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C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23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0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4C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52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D3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A70581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B4B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7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F4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3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31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11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F3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EA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A8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4B0261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0DF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8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B7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E3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65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C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DB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11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91C3C0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270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8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4CF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20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67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21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BE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28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4A602E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69F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89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6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5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AD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8E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54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1E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1C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F06785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994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6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E0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73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CB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CF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6E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40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F6B4BC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401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09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E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B3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C0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38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D3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4B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E41AD2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7F8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1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38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6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DF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5C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87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A9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D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3DF50A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B79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6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55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6D8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AGTGTACAAAGTT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3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DE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6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BE8935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4F9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3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07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1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6F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1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57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3C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BF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DD881D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9B6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3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E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1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A0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84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15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77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4C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F503C3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B3A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05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F0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12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D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66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63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CE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A8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4108B3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38F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16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F8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2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EE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1FC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9C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12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14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C98A9A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AE7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18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3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2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46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5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E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98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5A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C8E3FA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2201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26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44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AD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06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63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24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F4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F88F64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C05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27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AC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9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7A8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0B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1B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B7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3D5941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E0E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3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36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C7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C3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7E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74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D2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9C7F20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FDC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F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1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EC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04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4EA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98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E1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4019D6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D552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AC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7A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4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727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56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96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FDC71F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052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7E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2B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E8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F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AB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B2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4A170B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C32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B3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24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8D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4F6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E2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4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D9B40F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D77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3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13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19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F0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22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E86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EB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1.7</w:t>
            </w:r>
          </w:p>
        </w:tc>
      </w:tr>
      <w:tr w:rsidR="007447BB" w:rsidRPr="00A44B54" w14:paraId="3BF89E5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889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0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0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7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D8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44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10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D9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B5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9B0A87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E58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AC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0F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9D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5B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D9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22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A6381A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AD2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2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2A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F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63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90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BF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F17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32F429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191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3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E1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FF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79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A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05B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10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6455E7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B84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3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4D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41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32B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60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E6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3D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70CE9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6CF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143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F58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9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39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95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3E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4A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</w:tc>
      </w:tr>
      <w:tr w:rsidR="007447BB" w:rsidRPr="00A44B54" w14:paraId="7936952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190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6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F9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C0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B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50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0D5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9B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1451AF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4EE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7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56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4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4F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BD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3D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19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88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D3246F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8EF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47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B0D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68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9B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3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45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2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706E82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8B3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37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0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A6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0A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4D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2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50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93BC2D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5D8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3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AF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592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D2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83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C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60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124A09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D97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4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9A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0E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02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ED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4F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BB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8E82A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219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5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D6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37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48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4D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E2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1C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DE930F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7BB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8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C8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D1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E7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E5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22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28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05B0A6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7F1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B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3B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85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12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9D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26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B92B07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AC7E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5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51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F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6B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42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0F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1B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C4004D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93C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1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D6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43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2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00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1C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B6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59FE94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756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2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9E4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E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CC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E2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51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C1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31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359F0A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44A0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5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48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2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86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BE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5B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1E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15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FF1703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353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6E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BD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49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13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B5A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BF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7C7805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B25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5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3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3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39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A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F3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88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E7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D10013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237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6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E3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40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11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38C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53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D4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7447BB" w:rsidRPr="00A44B54" w14:paraId="08C6482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C38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C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3ED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041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8F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69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03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F7F3A9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A01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65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DB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4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FC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1F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DE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C7249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8B0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3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4D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1F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E5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BE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6D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344D23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475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9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25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D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C9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BB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37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9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4C8E2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27E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7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FA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5D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2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CC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B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A3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FF21EF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A2B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1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B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BD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AE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D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17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000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EAD8F0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B73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79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19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D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33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3A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3C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031913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3EA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8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6E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14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1B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19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33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C7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53E981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D53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1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477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83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46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F97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87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87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049486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CA7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41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0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C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0A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11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7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4C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A4A1BC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C02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C7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D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3B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51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E6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B2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A724F0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7EB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4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47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DC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9A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3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2E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2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EE0F2E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E79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5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0C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C6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94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EF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A2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E1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</w:tr>
      <w:tr w:rsidR="007447BB" w:rsidRPr="00A44B54" w14:paraId="270743D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31C5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6F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F9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74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BC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80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38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E8C512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2D6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E1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4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B1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1F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F2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E2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9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7C84CC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1B9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7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CF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4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F7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74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B1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65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D74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97381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599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7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F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EE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C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6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03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4B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67F7DD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ED3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7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2C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ED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1A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326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13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2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F7F7D0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C67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6E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13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A3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086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28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D2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507BA2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C89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199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70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248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E4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2D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B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1F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605BA0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D77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1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A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EF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1A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3B5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E3F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F5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E95D6F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F51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4D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1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9A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EE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95B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B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D3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A251FC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5A1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3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D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1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BA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9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2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5E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75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E3F19D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10C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3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29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1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CB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37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86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B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F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35145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E6AF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5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C8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1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FB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01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AF7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FEC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32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</w:tr>
      <w:tr w:rsidR="007447BB" w:rsidRPr="00A44B54" w14:paraId="06A7068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83F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08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04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1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A5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F1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FBD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B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BB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</w:tc>
      </w:tr>
      <w:tr w:rsidR="007447BB" w:rsidRPr="00A44B54" w14:paraId="0D5F9B4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103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21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50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2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D4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7A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F7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7A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9E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7447BB" w:rsidRPr="00A44B54" w14:paraId="03CBE4A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45D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2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34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3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D01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7E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C4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0B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F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7447BB" w:rsidRPr="00A44B54" w14:paraId="3A83C7A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FD5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3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7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4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BC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C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1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9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ED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7447BB" w:rsidRPr="00A44B54" w14:paraId="3A9D42E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FA4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4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9B6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5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7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6BB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1C6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A1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8F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7447BB" w:rsidRPr="00A44B54" w14:paraId="34DF5A0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D5F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5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77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6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13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36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95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52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37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7447BB" w:rsidRPr="00A44B54" w14:paraId="63BC903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DC07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260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94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6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D76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41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5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22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F3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12523B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548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61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EB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6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B9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7C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DA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7A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A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7447BB" w:rsidRPr="00A44B54" w14:paraId="19893DF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771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76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55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8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A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33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B8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79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C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9.9</w:t>
            </w:r>
          </w:p>
        </w:tc>
      </w:tr>
      <w:tr w:rsidR="007447BB" w:rsidRPr="00A44B54" w14:paraId="4029E14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B5F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83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E7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9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B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4D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04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5B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AD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0.5</w:t>
            </w:r>
          </w:p>
        </w:tc>
      </w:tr>
      <w:tr w:rsidR="007447BB" w:rsidRPr="00A44B54" w14:paraId="2F56A99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56F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88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95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9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05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F4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D0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07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DF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</w:tr>
      <w:tr w:rsidR="007447BB" w:rsidRPr="00A44B54" w14:paraId="4BD9B27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43A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91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1E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9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F2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2B2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5B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BF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2C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</w:tc>
      </w:tr>
      <w:tr w:rsidR="007447BB" w:rsidRPr="00A44B54" w14:paraId="6656E5E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138F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298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D6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0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B7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E6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DA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2F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D7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</w:tr>
      <w:tr w:rsidR="007447BB" w:rsidRPr="00A44B54" w14:paraId="6F5C2EE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FA4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01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78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0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3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1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E7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1F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7E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</w:tc>
      </w:tr>
      <w:tr w:rsidR="007447BB" w:rsidRPr="00A44B54" w14:paraId="0D800C9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FC0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0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98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1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3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F3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1F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19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82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4.4</w:t>
            </w:r>
          </w:p>
        </w:tc>
      </w:tr>
      <w:tr w:rsidR="007447BB" w:rsidRPr="00A44B54" w14:paraId="217BFC4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FAE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1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30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69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40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6E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17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8C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3.6</w:t>
            </w:r>
          </w:p>
        </w:tc>
      </w:tr>
      <w:tr w:rsidR="007447BB" w:rsidRPr="00A44B54" w14:paraId="7F422B5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AF0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4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EE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5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9B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1D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66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A4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B5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7447BB" w:rsidRPr="00A44B54" w14:paraId="6F1EA95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48D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68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C8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98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A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B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09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19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F767F2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281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A6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06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64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7F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E8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E3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</w:tr>
      <w:tr w:rsidR="007447BB" w:rsidRPr="00A44B54" w14:paraId="0F8EA58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9A8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1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2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B9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302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43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44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D7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DC4483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148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4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4D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82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CF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FE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6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05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45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7447BB" w:rsidRPr="00A44B54" w14:paraId="38CDBA0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2A6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7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75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8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0E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CC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DF8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FD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78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</w:tr>
      <w:tr w:rsidR="007447BB" w:rsidRPr="00A44B54" w14:paraId="28AC96B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65B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93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EB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845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46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C2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B5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D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2EACE5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FE1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98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19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10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20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CC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A2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C4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18DD30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AE8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98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8A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90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B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F2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0E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A64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901B6C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4B0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9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02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3A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E8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FC4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E5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E2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63D693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EB7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F2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ED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B73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D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5C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66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C2624D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A9B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4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B2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59C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DB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07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9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2B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72D26F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FB62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5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C7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DD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9A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74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DD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76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</w:tr>
      <w:tr w:rsidR="007447BB" w:rsidRPr="00A44B54" w14:paraId="5464D0E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D87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09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D6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3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37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C4C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4C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2E5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</w:tr>
      <w:tr w:rsidR="007447BB" w:rsidRPr="00A44B54" w14:paraId="4D47FAB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FC2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0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AC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5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AB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D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E6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EB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</w:tr>
      <w:tr w:rsidR="007447BB" w:rsidRPr="00A44B54" w14:paraId="0BF6065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945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BF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0A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CB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76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C4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55E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83E508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F10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3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E7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9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3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2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2E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44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F3D3EE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457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CC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64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9D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E60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1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6A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82BCBC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25B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7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44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52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19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D4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0A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E2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72CF00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62E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1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98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DD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77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4E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23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77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EDC297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159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1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B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81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41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A4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14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22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BE0733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FB8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21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E8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5D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42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3C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5F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00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7447BB" w:rsidRPr="00A44B54" w14:paraId="5431DB2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FC7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3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92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06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0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3A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FA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A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F9A112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088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4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1A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3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74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CC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6A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5F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C4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C6C95D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FA3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5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62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3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D2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FF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A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C16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24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8B9780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D53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5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07C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C7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B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03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95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7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2B8B2C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FDE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6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E8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70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C5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31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CF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3F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F22F91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EFA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65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3B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F2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18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8D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94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807C09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A98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69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D8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90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3D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6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9C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0F2534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47E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8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5A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75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89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49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42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C07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BEF87E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167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9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96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7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B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866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5A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DF1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80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0F77FC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D99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3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D7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4A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65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F9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19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72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2F31B4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D65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4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D3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E2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79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63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53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B7D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7C6DD5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A55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64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8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83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AF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C1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B6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B370BE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529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61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EA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0D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89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657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3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79317E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188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49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E9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5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82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0E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E0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76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CEC203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9C5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0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0B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C7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79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A6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E8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BF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387DB3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B9A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51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08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CF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C8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E76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90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0625B3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202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452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99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9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F6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3F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4B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F0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867217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292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2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3E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CF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00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0D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2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10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3DCC8B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AB2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8E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C6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35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7CA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44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0B7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46AAB5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C52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3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BE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6E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D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26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CE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56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90B5E7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CAC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5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C4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1A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62A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AA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45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F1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D2DAD4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444B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7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E4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73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43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04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D9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DD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BC62BA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E73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57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2AD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0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AGGTGAGAGCTTAAAAACCC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9F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A7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35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39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D395A2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558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2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38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4F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6F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B7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C8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8B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4ECF97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496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5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5A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3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FE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9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26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35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55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B3ED5B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9F4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6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E3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EFD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2AD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AD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0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8C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3ABCED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878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50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5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07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1D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59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B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E0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A5BB01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B89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7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C9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1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D9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0D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30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5C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7D186C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EC1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8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84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9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D6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59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1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1B9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2D305A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CE0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54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96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68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F2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8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C9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237A2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CA6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69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2D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7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AE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E5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05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14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E7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1E0067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610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1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9B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0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B8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83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AF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77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F6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A8BFB7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54C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4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0C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E7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A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DD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BB7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24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99999F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AAF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5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79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4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6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A5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9E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C5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F9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194884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57E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26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71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F8C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277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8C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BC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3FB9FD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CFB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77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03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4C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53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D28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23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02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D1D565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079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DD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83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812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36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CA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27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EFDBA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6F1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1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1D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0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86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14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E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D9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D8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214852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B5E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A2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646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A4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780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7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D0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2491CC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5C58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87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65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2F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E8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5F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4F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332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B5BC4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124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0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D8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CC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7D4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8C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A9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20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279AA7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47E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1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3F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82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B3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3C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7D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ED8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62173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E51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3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0D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2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5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61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B7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E9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82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1727C8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D02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3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C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CB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50D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7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72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F4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DF48D9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06C5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6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ED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C0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EC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41D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6C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03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00B79A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938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8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00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6D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45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3A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69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06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F15123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77E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499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E9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64B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51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1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01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9F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0A631D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850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3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B40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2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5E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7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B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E9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38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7837B7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2D2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09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D0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145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85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153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421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35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6FA623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3DB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2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EC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140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CF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9F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AE1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8A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44BF11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6EC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5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90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90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F4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F4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F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26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99F8F4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DEE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45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1A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F8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BD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17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D4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E8854E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78A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7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55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E5F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8F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03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52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CD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DBA19C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EB7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7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F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30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321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A0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ED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C0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D2485C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B7F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8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78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2A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48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64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66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DF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739007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C2F7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8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56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7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B88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74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5B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DA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55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602545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4B5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9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11C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80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1D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06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8E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5E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C7EDED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B15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19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45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36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2C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AC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1F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90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28343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8B6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1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79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EE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83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03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43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B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5DC689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727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3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7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2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C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21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90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C6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6D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B48C55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5CBA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0B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74C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4B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3E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2C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25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F5C090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71D1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7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61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B7B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F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9D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AC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8E7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6E9BE1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263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528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BA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E73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E65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F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3A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C7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58221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D6DA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E4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8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69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5C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9C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A4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58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03A297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1B2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29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6F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1A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A4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B18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9A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1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F22850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5EC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5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F06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4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B4A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FE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1A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5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7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ADEF8E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5992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8D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A99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9E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78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0F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0D9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A0DD01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E8A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6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D97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5E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B85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5F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B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185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8BE8A4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441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7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70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C8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55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19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92A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49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1791A9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B35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7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32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05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46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4F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595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F0E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C094AA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E02C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34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941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2A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F8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95E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9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795D44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0F89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3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03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7F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45B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56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26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C6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B3A648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E9F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0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E8E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8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A8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86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426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FD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C866FA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FA5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4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B01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A6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3E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0AE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92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28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BEBA6E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653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C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3E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D48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41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C1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32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</w:tr>
      <w:tr w:rsidR="007447BB" w:rsidRPr="00A44B54" w14:paraId="537C130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FBC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4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EC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A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46A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BE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41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B9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BC1FC6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27E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2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22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1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99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E90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8A2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DC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54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00DCEC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D65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CE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3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72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CD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6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216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776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1AB875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3C8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4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AF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FA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54A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3A3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5A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3A8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83C2AD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4B14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6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0C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62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83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2F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F1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82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4BD794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3CC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6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26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5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45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80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A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DD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C39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1DB8DC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2CD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5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E64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D3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7D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58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C3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4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4E396E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BF3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0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28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D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F1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40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26B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5FE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7CD581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002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60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49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70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F2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10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808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6E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75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7447BB" w:rsidRPr="00A44B54" w14:paraId="449C704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8EC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73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B0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8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77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63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3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49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DC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7447BB" w:rsidRPr="00A44B54" w14:paraId="11B2110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BE8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89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E98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98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20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F3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078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A2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8DB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E930CC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522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92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9F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0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5EC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79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AD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4E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46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0E3709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CFB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412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01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CF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0E2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FC1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8C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8A7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F96452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217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95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3AD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04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DBC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A9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1B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C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DCE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F979E1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756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599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31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0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8A3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B44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A5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C3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A4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B505F0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8CC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07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2BA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1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0B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9E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3E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F2E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064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30EDFC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B7B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1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2CC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22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F6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0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B7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4D3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E85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</w:tr>
      <w:tr w:rsidR="007447BB" w:rsidRPr="00A44B54" w14:paraId="0F53C1DE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C6E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22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72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3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3C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9E0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D9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04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1D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7447BB" w:rsidRPr="00A44B54" w14:paraId="4F3937C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10A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25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D0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3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A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8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A62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C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02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789C49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E61D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2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D2B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3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A8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C8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EAF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F25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7B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EB0DE8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9D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29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AC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3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C5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610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1C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0A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9B6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7447BB" w:rsidRPr="00A44B54" w14:paraId="7DE6600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50E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4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6B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5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FE1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08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8CF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72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67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7447BB" w:rsidRPr="00A44B54" w14:paraId="6BB1526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E011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6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3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5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4F7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99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F8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0A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4F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9ED7A2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2C4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68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FBF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E53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F2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0CE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10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A3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4E1A0D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43B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F2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0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6F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15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0A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03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FE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40C9CF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3707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1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0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0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4C0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3A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0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F0F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C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EEF342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E50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74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A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3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93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91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25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54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B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</w:tr>
      <w:tr w:rsidR="007447BB" w:rsidRPr="00A44B54" w14:paraId="0F3200C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0446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2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496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1B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609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0BE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5E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6C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7447BB" w:rsidRPr="00A44B54" w14:paraId="380E4C0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45B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6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914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1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BDE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740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CE4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113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351821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6FD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7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21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007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AE9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B1E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6C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51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7B0211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777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89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10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9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9AD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ACATAAGAAACCTAAG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EE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F1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6D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15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47E379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2D7B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1E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AB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9B5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2E3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F2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C4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7EF719F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8935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4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925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26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DD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FDA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EA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73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6DADAA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6A2A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4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A10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4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64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EF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66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2B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FD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59E9C7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2CF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2969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49D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9F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5D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F9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51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30C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401129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4F2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6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C7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E8A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7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72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0D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059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5178D6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35FE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6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34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0B9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A9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9A1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16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999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A96142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958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6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E2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4E5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6A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C1C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B3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D9F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B25ABF0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EF4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6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F90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1A5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808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9D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A4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1B6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D05F975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20EB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7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993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C48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D6D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02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772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E84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485A839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FA9F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2B0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F3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55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3E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902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B23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1744C1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379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8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B28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8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743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FCC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5CB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290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F89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6E5D241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7086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69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7A2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09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4A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D3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3B7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52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4F6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163DA86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FD04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13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E6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3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BF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846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62E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03D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69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EEAB24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2489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1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B1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186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0A7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7C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BF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5F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69E7524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5710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1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1ED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1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FD4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E78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01D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358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74E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DD61F4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0AF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1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A8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F9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77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656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CF1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AC0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9254C62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AB5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4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EC2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4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86B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EFF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E0D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93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609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BA18AFC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0290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2B8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3A5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8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8A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6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87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7.1</w:t>
            </w:r>
          </w:p>
        </w:tc>
      </w:tr>
      <w:tr w:rsidR="007447BB" w:rsidRPr="00A44B54" w14:paraId="4EB3063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DBEC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29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BAC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39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99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CEE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A8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06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27A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521F38B7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25B2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961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4B9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F27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914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4CC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65C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48CEC536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FB1E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0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FB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0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5AB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282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20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57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6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3526CA2A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708EF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1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9E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6F7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81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61D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4CB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F7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C9CF3E8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6703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E33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4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EBD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D93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1191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AC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9A9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776988A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60AD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5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870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23F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56F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A11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DB5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58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D42EA23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0AA6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6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45F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EF65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C74A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344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66A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12F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07CEAE8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D3647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49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B7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27C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054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B55D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5D5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BB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6DE4B57D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AB64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54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87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764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FA3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34BB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AEB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98F2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361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447BB" w:rsidRPr="00A44B54" w14:paraId="2A1CB21B" w14:textId="77777777" w:rsidTr="007447BB">
        <w:trPr>
          <w:divId w:val="76824586"/>
          <w:trHeight w:val="28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366A8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62AC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2DAFE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83AE9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8C10F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8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09B4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83380" w14:textId="77777777" w:rsidR="007447BB" w:rsidRPr="00A44B54" w:rsidRDefault="007447BB" w:rsidP="00744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4B5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423767B1" w14:textId="77777777" w:rsidR="00437E9D" w:rsidRPr="00603406" w:rsidRDefault="00437E9D" w:rsidP="00BA5BB6">
      <w:pPr>
        <w:shd w:val="clear" w:color="auto" w:fill="FFFFFF" w:themeFill="background1"/>
        <w:spacing w:after="0" w:line="240" w:lineRule="auto"/>
        <w:jc w:val="both"/>
        <w:divId w:val="76824586"/>
        <w:rPr>
          <w:rFonts w:ascii="Arial" w:hAnsi="Arial" w:cs="Arial"/>
          <w:b/>
        </w:rPr>
      </w:pPr>
    </w:p>
    <w:sectPr w:rsidR="00437E9D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5B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CC5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5B1D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2B6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E805F-6568-8746-8E68-649061F4F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57</Words>
  <Characters>8307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5</cp:revision>
  <cp:lastPrinted>2018-03-26T11:16:00Z</cp:lastPrinted>
  <dcterms:created xsi:type="dcterms:W3CDTF">2018-11-29T09:33:00Z</dcterms:created>
  <dcterms:modified xsi:type="dcterms:W3CDTF">2018-11-2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